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0A60D" w14:textId="00DC9517" w:rsidR="00E62C74" w:rsidRPr="008C6F64" w:rsidRDefault="00E62C74" w:rsidP="00E62C74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2 Table</w:t>
      </w:r>
      <w:r w:rsidR="007F5B1D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8C6F64">
        <w:rPr>
          <w:rFonts w:ascii="Arial" w:hAnsi="Arial" w:cs="Arial"/>
          <w:b/>
          <w:sz w:val="20"/>
          <w:szCs w:val="20"/>
          <w:lang w:val="en-US"/>
        </w:rPr>
        <w:t xml:space="preserve"> Specificity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C6F64">
        <w:rPr>
          <w:rFonts w:ascii="Arial" w:hAnsi="Arial" w:cs="Arial"/>
          <w:b/>
          <w:sz w:val="20"/>
          <w:szCs w:val="20"/>
          <w:lang w:val="en-US"/>
        </w:rPr>
        <w:t>/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F5B1D">
        <w:rPr>
          <w:rFonts w:ascii="Arial" w:hAnsi="Arial" w:cs="Arial"/>
          <w:b/>
          <w:sz w:val="20"/>
          <w:szCs w:val="20"/>
          <w:lang w:val="en-US"/>
        </w:rPr>
        <w:t>cross reactivit</w:t>
      </w:r>
      <w:r w:rsidR="00A15769">
        <w:rPr>
          <w:rFonts w:ascii="Arial" w:hAnsi="Arial" w:cs="Arial"/>
          <w:b/>
          <w:sz w:val="20"/>
          <w:szCs w:val="20"/>
          <w:lang w:val="en-US"/>
        </w:rPr>
        <w:t>y</w:t>
      </w:r>
      <w:bookmarkStart w:id="0" w:name="_GoBack"/>
      <w:bookmarkEnd w:id="0"/>
      <w:r w:rsidR="007F5B1D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260"/>
        <w:gridCol w:w="2268"/>
        <w:gridCol w:w="2268"/>
      </w:tblGrid>
      <w:tr w:rsidR="00E62C74" w:rsidRPr="008C6F64" w14:paraId="236D7AF1" w14:textId="77777777" w:rsidTr="00A54194">
        <w:trPr>
          <w:trHeight w:val="6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EFB9F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ample no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7AD65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cession no.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3E317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BDCAC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ult HSV1/HSV2/VZV</w:t>
            </w:r>
          </w:p>
        </w:tc>
      </w:tr>
      <w:tr w:rsidR="00E62C74" w:rsidRPr="008C6F64" w14:paraId="73912F8C" w14:textId="77777777" w:rsidTr="00A54194">
        <w:trPr>
          <w:trHeight w:val="33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3BD4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0A68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10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222E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15DB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3D048A9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0885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9720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5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AB65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ytomegalo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3CCD" w14:textId="77777777" w:rsidR="00E62C74" w:rsidRPr="008C6F64" w:rsidRDefault="00E62C74" w:rsidP="00A541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C6F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19747D42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3A1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1F4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088F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hovirus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5C60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35F4F4B0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112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36F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C992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virus 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BB1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44363A12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D8AF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75C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6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788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pstein-Barr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BAB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4758E068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A49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562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4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D90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uman Polyomaviru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FC3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58993A6C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D23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73E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6DE4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Influenza A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78C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4BBEC0B1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151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83EC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BE89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Influenza B 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8AC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83D58D1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1114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10B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7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393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vovirus B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E36C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56F2879E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EE5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641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13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69B9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erogen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ADD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19F8C5C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A92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984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FA4F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9CE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188AA46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669C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498F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BAA 1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E4E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orrode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C96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640BEE44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ECD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AA6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51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1780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65A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1D0B089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99C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DA96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492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7E2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nfluenz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EAA6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0471C933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1D29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79E0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700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57E6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DE02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2E851074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E2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9AA4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7006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694F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CC79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9454F9" w14:paraId="6D8F3008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0B7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4EC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13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5EB7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ningiti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5E16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3D94EF1C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8C0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E2C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27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C36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369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63CF7CB8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DE1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C95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13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E68B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galact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2C3A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10996B70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7BE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3DB0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29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4A9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C7B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1FE46284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6FFE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47F9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SM 1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2074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EBD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6ED4AEC6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24B8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544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49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F7F1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. pneumon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801C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2D8A9DD6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E4D4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7F72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12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F795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yogen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C75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63F9FA91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5E226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1A99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1405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E4D5C3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lbic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958A2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  <w:tr w:rsidR="00E62C74" w:rsidRPr="008C6F64" w14:paraId="1EBFBC7B" w14:textId="77777777" w:rsidTr="00A54194">
        <w:trPr>
          <w:trHeight w:val="33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E83F7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954C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 NYA 29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70D8C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C685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F7BDD" w14:textId="77777777" w:rsidR="00E62C74" w:rsidRPr="003C6858" w:rsidRDefault="00E62C74" w:rsidP="00A541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C68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</w:tr>
    </w:tbl>
    <w:p w14:paraId="0DF547D7" w14:textId="292339F9" w:rsidR="00B2349F" w:rsidRPr="00772E7A" w:rsidRDefault="00E62C74" w:rsidP="00772E7A">
      <w:pPr>
        <w:spacing w:line="480" w:lineRule="auto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</w:pPr>
      <w:r w:rsidRPr="008C6F64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*</w:t>
      </w:r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 xml:space="preserve">: accession numbers of </w:t>
      </w:r>
      <w:proofErr w:type="spellStart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>Instand</w:t>
      </w:r>
      <w:proofErr w:type="spellEnd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>e.V</w:t>
      </w:r>
      <w:proofErr w:type="spellEnd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 xml:space="preserve">. </w:t>
      </w:r>
      <w:proofErr w:type="spellStart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>interlaboratory</w:t>
      </w:r>
      <w:proofErr w:type="spellEnd"/>
      <w:r w:rsidRPr="008C6F64">
        <w:rPr>
          <w:rFonts w:ascii="Arial" w:eastAsia="Times New Roman" w:hAnsi="Arial" w:cs="Arial"/>
          <w:bCs/>
          <w:color w:val="000000"/>
          <w:sz w:val="20"/>
          <w:szCs w:val="20"/>
          <w:lang w:val="en-US"/>
        </w:rPr>
        <w:t xml:space="preserve"> comparison, ATCC or DSM</w:t>
      </w:r>
    </w:p>
    <w:sectPr w:rsidR="00B2349F" w:rsidRPr="00772E7A" w:rsidSect="00A10E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74"/>
    <w:rsid w:val="00772E7A"/>
    <w:rsid w:val="007F5B1D"/>
    <w:rsid w:val="00A10E0A"/>
    <w:rsid w:val="00A15769"/>
    <w:rsid w:val="00B2349F"/>
    <w:rsid w:val="00E6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9D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74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74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7</Characters>
  <Application>Microsoft Office Word</Application>
  <DocSecurity>0</DocSecurity>
  <Lines>7</Lines>
  <Paragraphs>2</Paragraphs>
  <ScaleCrop>false</ScaleCrop>
  <Company>ukr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öller</dc:creator>
  <cp:keywords/>
  <dc:description/>
  <cp:lastModifiedBy>Warnke, Philipp</cp:lastModifiedBy>
  <cp:revision>4</cp:revision>
  <dcterms:created xsi:type="dcterms:W3CDTF">2016-04-11T15:48:00Z</dcterms:created>
  <dcterms:modified xsi:type="dcterms:W3CDTF">2016-04-11T16:27:00Z</dcterms:modified>
</cp:coreProperties>
</file>